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EDEC4A">
      <w:pPr>
        <w:jc w:val="left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0"/>
          <w:szCs w:val="20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0"/>
          <w:szCs w:val="20"/>
        </w:rPr>
        <w:t>. Standardized Mean Differences (SMD) for Baseline Characteristics Before and After Propensity Score Matching</w:t>
      </w:r>
    </w:p>
    <w:tbl>
      <w:tblPr>
        <w:tblStyle w:val="4"/>
        <w:tblW w:w="8522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64"/>
        <w:gridCol w:w="1881"/>
        <w:gridCol w:w="1944"/>
        <w:gridCol w:w="1933"/>
      </w:tblGrid>
      <w:tr w14:paraId="4DAD9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2719" w:type="dxa"/>
            <w:tcBorders>
              <w:top w:val="single" w:color="000000" w:themeColor="dark1" w:sz="12" w:space="0"/>
              <w:left w:val="nil"/>
              <w:bottom w:val="nil"/>
              <w:right w:val="nil"/>
            </w:tcBorders>
            <w:shd w:val="clear" w:color="auto" w:fill="CCCCCC" w:themeFill="dark1" w:themeFillTint="32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A5F24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bookmarkStart w:id="0" w:name="_GoBack" w:colFirst="0" w:colLast="3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Variable</w:t>
            </w:r>
          </w:p>
        </w:tc>
        <w:tc>
          <w:tcPr>
            <w:tcW w:w="1851" w:type="dxa"/>
            <w:tcBorders>
              <w:top w:val="single" w:color="000000" w:themeColor="dark1" w:sz="12" w:space="0"/>
              <w:left w:val="nil"/>
              <w:bottom w:val="nil"/>
              <w:right w:val="nil"/>
            </w:tcBorders>
            <w:shd w:val="clear" w:color="auto" w:fill="CCCCCC" w:themeFill="dark1" w:themeFillTint="32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25EFF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re-Matching SMD</w:t>
            </w:r>
          </w:p>
        </w:tc>
        <w:tc>
          <w:tcPr>
            <w:tcW w:w="1914" w:type="dxa"/>
            <w:tcBorders>
              <w:top w:val="single" w:color="000000" w:themeColor="dark1" w:sz="12" w:space="0"/>
              <w:left w:val="nil"/>
              <w:bottom w:val="nil"/>
              <w:right w:val="nil"/>
            </w:tcBorders>
            <w:shd w:val="clear" w:color="auto" w:fill="CCCCCC" w:themeFill="dark1" w:themeFillTint="32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E3B17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ost-Matching SMD</w:t>
            </w:r>
          </w:p>
        </w:tc>
        <w:tc>
          <w:tcPr>
            <w:tcW w:w="1888" w:type="dxa"/>
            <w:tcBorders>
              <w:top w:val="single" w:color="000000" w:themeColor="dark1" w:sz="12" w:space="0"/>
              <w:left w:val="nil"/>
              <w:bottom w:val="nil"/>
              <w:right w:val="nil"/>
            </w:tcBorders>
            <w:shd w:val="clear" w:color="auto" w:fill="CCCCCC" w:themeFill="dark1" w:themeFillTint="32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FF891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Balance Assessment</w:t>
            </w:r>
          </w:p>
        </w:tc>
      </w:tr>
      <w:bookmarkEnd w:id="0"/>
      <w:tr w14:paraId="46B90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719" w:type="dxa"/>
            <w:tcBorders>
              <w:top w:val="single" w:color="000000" w:themeColor="dark1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7634C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1851" w:type="dxa"/>
            <w:tcBorders>
              <w:top w:val="single" w:color="000000" w:themeColor="dark1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0E39A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26</w:t>
            </w:r>
          </w:p>
        </w:tc>
        <w:tc>
          <w:tcPr>
            <w:tcW w:w="1914" w:type="dxa"/>
            <w:tcBorders>
              <w:top w:val="single" w:color="000000" w:themeColor="dark1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EAD13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45</w:t>
            </w:r>
          </w:p>
        </w:tc>
        <w:tc>
          <w:tcPr>
            <w:tcW w:w="1888" w:type="dxa"/>
            <w:tcBorders>
              <w:top w:val="single" w:color="000000" w:themeColor="dark1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11AB9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3E1CF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7A3DA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Gender (Female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1BBE9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21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6F8EC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6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8A463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3F09E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657A7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isease Type (Hemorrhage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59F45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1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FC0A2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5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4D65F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00279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CD017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Lesion Location (Supratentorial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0B34F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48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72961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9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8B255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64FBF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048FC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Lesion Location (Infratentorial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F9E62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591*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96EC2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8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DD8CF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6D4B8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31CB5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76D4B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3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DA839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1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F12BF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4584F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F652A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iabetes Mellit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D7EB8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1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0004E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5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0BB08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65958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7B76F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Hyperlipidemi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B5E6C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5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13382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2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60D78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020BA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3A8D7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neumoni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559C8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8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1FFCC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8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87CC0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08521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40E22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Other Complication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0079E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4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A5B5F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2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B6D34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4068C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5550E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isease Durat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5CAA9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4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79FA7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6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137E5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69A6A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1E71B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Swallowing Maneuver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8D36E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6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F35B2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3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44A09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233A0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C3902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Balloon Dilat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4AE66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8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4054E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4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17B3E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795A8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2CD5F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C Induct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CAC3D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1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6F166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97294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443F2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0C5AD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ulmonary Rehabilitat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6F71F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3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4E3C7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6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2A212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1C3D7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A2059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Botulinum Toxi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524BE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8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D22E4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8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2EE61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4BDAE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657A1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mantadi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E5650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1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2BBEC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0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88F1D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32517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6AB91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lonazepa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3DC57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8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7A829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9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27A0F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588F2A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AF00B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Tracheostomy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094A4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6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A8A91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3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AFFED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  <w:tr w14:paraId="6234E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719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28B5D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Nasogastric Tube Placement</w:t>
            </w:r>
          </w:p>
        </w:tc>
        <w:tc>
          <w:tcPr>
            <w:tcW w:w="185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381C4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315</w:t>
            </w:r>
          </w:p>
        </w:tc>
        <w:tc>
          <w:tcPr>
            <w:tcW w:w="1914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B0C66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95</w:t>
            </w:r>
          </w:p>
        </w:tc>
        <w:tc>
          <w:tcPr>
            <w:tcW w:w="188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C42DD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✓</w:t>
            </w:r>
          </w:p>
        </w:tc>
      </w:tr>
    </w:tbl>
    <w:p w14:paraId="3C308767">
      <w:pPr>
        <w:pStyle w:val="3"/>
        <w:keepNext w:val="0"/>
        <w:keepLines w:val="0"/>
        <w:widowControl/>
        <w:suppressLineNumbers w:val="0"/>
        <w:shd w:val="clear" w:fill="FFFFFF"/>
        <w:spacing w:before="0" w:beforeAutospacing="0" w:after="100" w:afterAutospacing="0"/>
        <w:ind w:left="0" w:firstLine="0"/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/>
          <w:spacing w:val="0"/>
          <w:kern w:val="2"/>
          <w:sz w:val="20"/>
          <w:szCs w:val="20"/>
          <w:lang w:val="en-US" w:eastAsia="zh-CN" w:bidi="ar-SA"/>
        </w:rPr>
        <w:t>Note: SMD = Standardized Mean Difference. SMD &lt; 0.10 indicates adequate covariate balance. Before PSM: n = 78 (Control 45, Intervention 33); After PSM: n = 60 (Control 30, Intervention 30 per group). *Lesion location (Infratentorial) showed the largest pre-matching imbalance (SMD = 0.591), which was effectively reduced to 0.086 after PSM. All baseline variables achieved SMD &lt; 0.10 after matching, indicating adequate balance in the matched cohort.</w:t>
      </w:r>
    </w:p>
    <w:p w14:paraId="475B0D0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240" w:beforeAutospacing="0" w:after="240" w:afterAutospacing="0"/>
        <w:ind w:left="0" w:right="0" w:firstLine="0"/>
        <w:rPr>
          <w:rFonts w:hint="default" w:ascii="Segoe UI" w:hAnsi="Segoe UI" w:eastAsia="Segoe UI" w:cs="Segoe UI"/>
          <w:i w:val="0"/>
          <w:iCs w:val="0"/>
          <w:caps w:val="0"/>
          <w:spacing w:val="0"/>
          <w:sz w:val="14"/>
          <w:szCs w:val="14"/>
        </w:rPr>
      </w:pPr>
    </w:p>
    <w:p w14:paraId="33AFCA99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240" w:beforeAutospacing="0" w:after="240" w:afterAutospacing="0"/>
        <w:ind w:left="0" w:right="0" w:firstLine="0"/>
        <w:rPr>
          <w:rFonts w:hint="default" w:ascii="Segoe UI" w:hAnsi="Segoe UI" w:eastAsia="Segoe UI" w:cs="Segoe UI"/>
          <w:i w:val="0"/>
          <w:iCs w:val="0"/>
          <w:caps w:val="0"/>
          <w:spacing w:val="0"/>
          <w:sz w:val="14"/>
          <w:szCs w:val="14"/>
        </w:rPr>
      </w:pPr>
    </w:p>
    <w:p w14:paraId="7886C67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240" w:beforeAutospacing="0" w:after="240" w:afterAutospacing="0"/>
        <w:ind w:left="0" w:right="0" w:firstLine="0"/>
        <w:rPr>
          <w:rFonts w:hint="default" w:ascii="Segoe UI" w:hAnsi="Segoe UI" w:eastAsia="Segoe UI" w:cs="Segoe UI"/>
          <w:i w:val="0"/>
          <w:iCs w:val="0"/>
          <w:caps w:val="0"/>
          <w:spacing w:val="0"/>
          <w:sz w:val="14"/>
          <w:szCs w:val="14"/>
        </w:rPr>
      </w:pPr>
    </w:p>
    <w:p w14:paraId="52BB3A44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240" w:beforeAutospacing="0" w:after="240" w:afterAutospacing="0"/>
        <w:ind w:left="0" w:right="0" w:firstLine="0"/>
        <w:rPr>
          <w:rFonts w:hint="default" w:ascii="Segoe UI" w:hAnsi="Segoe UI" w:eastAsia="Segoe UI" w:cs="Segoe UI"/>
          <w:i w:val="0"/>
          <w:iCs w:val="0"/>
          <w:caps w:val="0"/>
          <w:spacing w:val="0"/>
          <w:sz w:val="14"/>
          <w:szCs w:val="14"/>
        </w:rPr>
      </w:pPr>
    </w:p>
    <w:p w14:paraId="45552A2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汉仪劲楷简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0809B6"/>
    <w:rsid w:val="005F219D"/>
    <w:rsid w:val="05A17EE2"/>
    <w:rsid w:val="067526A6"/>
    <w:rsid w:val="1E9A6CF6"/>
    <w:rsid w:val="2E497DF1"/>
    <w:rsid w:val="46E22257"/>
    <w:rsid w:val="4F027E1C"/>
    <w:rsid w:val="652B6F5A"/>
    <w:rsid w:val="676034DA"/>
    <w:rsid w:val="6E0809B6"/>
    <w:rsid w:val="6E2F3C06"/>
    <w:rsid w:val="6FBE33EE"/>
    <w:rsid w:val="78DE5EB0"/>
    <w:rsid w:val="7BEB5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7</Words>
  <Characters>1085</Characters>
  <Lines>0</Lines>
  <Paragraphs>0</Paragraphs>
  <TotalTime>11</TotalTime>
  <ScaleCrop>false</ScaleCrop>
  <LinksUpToDate>false</LinksUpToDate>
  <CharactersWithSpaces>118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8T04:52:00Z</dcterms:created>
  <dc:creator>vicent</dc:creator>
  <cp:lastModifiedBy>vicent</cp:lastModifiedBy>
  <dcterms:modified xsi:type="dcterms:W3CDTF">2026-03-28T09:27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18B9D71D7494296BFDD39DFA2B973F4_11</vt:lpwstr>
  </property>
  <property fmtid="{D5CDD505-2E9C-101B-9397-08002B2CF9AE}" pid="4" name="KSOTemplateDocerSaveRecord">
    <vt:lpwstr>eyJoZGlkIjoiYTM3NDcxMGRkNTcxY2JhMTZlMjdlZjgyMGVmOGE4ZTgiLCJ1c2VySWQiOiI0Mzc4MzE0MzAifQ==</vt:lpwstr>
  </property>
</Properties>
</file>